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723CB" w14:textId="104DA033" w:rsidR="00F7470D" w:rsidRDefault="00AC1604" w:rsidP="00F7470D">
      <w:r>
        <w:t>A</w:t>
      </w:r>
      <w:r w:rsidRPr="00AC1604">
        <w:t>ppendix</w:t>
      </w:r>
      <w:r>
        <w:t xml:space="preserve">. </w:t>
      </w:r>
      <w:r w:rsidR="00671C95">
        <w:t>D</w:t>
      </w:r>
      <w:r w:rsidR="00F7470D">
        <w:t>iagnostic criteria of the I</w:t>
      </w:r>
      <w:r w:rsidR="00671C95">
        <w:t>CHD-3</w:t>
      </w:r>
      <w:r w:rsidR="00F7470D">
        <w:t xml:space="preserve"> for medication overuse headache (MOH) </w:t>
      </w:r>
      <w:r w:rsidR="00F7470D">
        <w:rPr>
          <w:rFonts w:hint="eastAsia"/>
        </w:rPr>
        <w:t>and</w:t>
      </w:r>
      <w:r w:rsidR="00F7470D">
        <w:t xml:space="preserve"> chronic </w:t>
      </w:r>
      <w:r w:rsidR="00F70FD0">
        <w:t>migraine (</w:t>
      </w:r>
      <w:r w:rsidR="00671C95">
        <w:t>CM)</w:t>
      </w:r>
      <w:r w:rsidR="00F7470D">
        <w:t xml:space="preserve"> </w:t>
      </w:r>
    </w:p>
    <w:p w14:paraId="5F44E282" w14:textId="2BED3D04" w:rsidR="00F7470D" w:rsidRDefault="00F7470D" w:rsidP="0076776A">
      <w:pPr>
        <w:pBdr>
          <w:top w:val="single" w:sz="8" w:space="1" w:color="auto"/>
          <w:bottom w:val="single" w:sz="8" w:space="1" w:color="auto"/>
        </w:pBdr>
      </w:pPr>
      <w:r>
        <w:t>MOH</w:t>
      </w:r>
      <w:r w:rsidR="001166BE">
        <w:t xml:space="preserve">, </w:t>
      </w:r>
      <w:r w:rsidR="001166BE">
        <w:rPr>
          <w:rFonts w:hint="eastAsia"/>
        </w:rPr>
        <w:t>code</w:t>
      </w:r>
      <w:r w:rsidR="001166BE">
        <w:t xml:space="preserve"> 8.2</w:t>
      </w:r>
    </w:p>
    <w:p w14:paraId="703D0F8A" w14:textId="41C5B9C8" w:rsidR="00323791" w:rsidRDefault="000D4719" w:rsidP="001166BE">
      <w:pPr>
        <w:pBdr>
          <w:top w:val="single" w:sz="8" w:space="1" w:color="auto"/>
          <w:bottom w:val="single" w:sz="8" w:space="1" w:color="auto"/>
        </w:pBdr>
      </w:pPr>
      <w:r>
        <w:t>Description: Headache occurring on 15 or more days/month in a patient with a pre-existing primary headache and developing as a consequence of regular overuse of acute or symptomatic headache medication (on 10 or more or 15 or more days/month, depending on the medication) for more than three months. It usually, but not invariably, resolves after the overuse is stopped.</w:t>
      </w:r>
    </w:p>
    <w:p w14:paraId="4F703F21" w14:textId="0A656E17" w:rsidR="00F7470D" w:rsidRDefault="00F7470D" w:rsidP="00D45DFA">
      <w:pPr>
        <w:pBdr>
          <w:top w:val="single" w:sz="8" w:space="1" w:color="auto"/>
          <w:bottom w:val="single" w:sz="8" w:space="1" w:color="auto"/>
        </w:pBdr>
      </w:pPr>
      <w:r>
        <w:t>Subtypes of MOH</w:t>
      </w:r>
    </w:p>
    <w:p w14:paraId="5591B3DB" w14:textId="28A3624B" w:rsidR="00F7470D" w:rsidRDefault="00323791" w:rsidP="001166BE">
      <w:pPr>
        <w:pBdr>
          <w:top w:val="single" w:sz="8" w:space="1" w:color="auto"/>
          <w:bottom w:val="single" w:sz="8" w:space="1" w:color="auto"/>
        </w:pBdr>
      </w:pPr>
      <w:r w:rsidRPr="00323791">
        <w:t>8.2.1 Ergotamine-overuse headache</w:t>
      </w:r>
      <w:r w:rsidR="001166BE">
        <w:rPr>
          <w:rFonts w:hint="eastAsia"/>
        </w:rPr>
        <w:t>:</w:t>
      </w:r>
      <w:r w:rsidR="001166BE">
        <w:t xml:space="preserve"> r</w:t>
      </w:r>
      <w:r w:rsidR="00FA15B0">
        <w:t>egular intake of ergotamine on ≥10 days/month for &gt;3 months.</w:t>
      </w:r>
    </w:p>
    <w:p w14:paraId="11B86CAD" w14:textId="59D8AB35" w:rsidR="00F7470D" w:rsidRDefault="00F7470D" w:rsidP="001166BE">
      <w:pPr>
        <w:pBdr>
          <w:top w:val="single" w:sz="8" w:space="1" w:color="auto"/>
          <w:bottom w:val="single" w:sz="8" w:space="1" w:color="auto"/>
        </w:pBdr>
      </w:pPr>
      <w:r>
        <w:t>8.2.2 Triptan-overuse headache</w:t>
      </w:r>
      <w:r w:rsidR="001166BE">
        <w:rPr>
          <w:rFonts w:hint="eastAsia"/>
        </w:rPr>
        <w:t>:</w:t>
      </w:r>
      <w:r w:rsidR="001166BE">
        <w:t xml:space="preserve"> r</w:t>
      </w:r>
      <w:r w:rsidR="00FA15B0">
        <w:t xml:space="preserve">egular intake of one or more triptans, in any formulation, on </w:t>
      </w:r>
      <w:bookmarkStart w:id="0" w:name="_Hlk107483827"/>
      <w:r w:rsidR="00FA15B0">
        <w:t>≥</w:t>
      </w:r>
      <w:bookmarkEnd w:id="0"/>
      <w:r w:rsidR="00FA15B0">
        <w:t xml:space="preserve">10 days/month for </w:t>
      </w:r>
      <w:bookmarkStart w:id="1" w:name="_Hlk107483846"/>
      <w:r w:rsidR="00FA15B0">
        <w:t>&gt;3</w:t>
      </w:r>
      <w:bookmarkEnd w:id="1"/>
      <w:r w:rsidR="00FA15B0">
        <w:t xml:space="preserve"> months.</w:t>
      </w:r>
    </w:p>
    <w:p w14:paraId="6009154C" w14:textId="5B23ECA5" w:rsidR="00755446" w:rsidRDefault="00F7470D" w:rsidP="001166BE">
      <w:pPr>
        <w:pBdr>
          <w:top w:val="single" w:sz="8" w:space="1" w:color="auto"/>
          <w:bottom w:val="single" w:sz="8" w:space="1" w:color="auto"/>
        </w:pBdr>
      </w:pPr>
      <w:r>
        <w:t xml:space="preserve">8.2.3 </w:t>
      </w:r>
      <w:proofErr w:type="gramStart"/>
      <w:r w:rsidR="00755446" w:rsidRPr="00755446">
        <w:t>Non-opioid</w:t>
      </w:r>
      <w:proofErr w:type="gramEnd"/>
      <w:r w:rsidR="00755446" w:rsidRPr="00755446">
        <w:t xml:space="preserve"> analgesic-overuse headache</w:t>
      </w:r>
      <w:r w:rsidR="001166BE">
        <w:rPr>
          <w:rFonts w:hint="eastAsia"/>
        </w:rPr>
        <w:t>:</w:t>
      </w:r>
      <w:r w:rsidR="001166BE">
        <w:t xml:space="preserve"> r</w:t>
      </w:r>
      <w:r w:rsidR="00755446">
        <w:t xml:space="preserve">egular use of one or more non-opioid analgesics on </w:t>
      </w:r>
      <w:bookmarkStart w:id="2" w:name="_Hlk107484407"/>
      <w:r w:rsidR="00755446">
        <w:t xml:space="preserve">≥ </w:t>
      </w:r>
      <w:bookmarkEnd w:id="2"/>
      <w:r w:rsidR="00755446">
        <w:t>15 days/month for &gt;3 months.</w:t>
      </w:r>
    </w:p>
    <w:p w14:paraId="292A3599" w14:textId="204BF6AD" w:rsidR="00755446" w:rsidRDefault="001141B1" w:rsidP="001166BE">
      <w:pPr>
        <w:pBdr>
          <w:top w:val="single" w:sz="8" w:space="1" w:color="auto"/>
          <w:bottom w:val="single" w:sz="8" w:space="1" w:color="auto"/>
        </w:pBdr>
      </w:pPr>
      <w:r w:rsidRPr="001141B1">
        <w:t>8.2.3.1 Paracetamol (acetaminophen)-overuse headache</w:t>
      </w:r>
      <w:r w:rsidR="001166BE">
        <w:rPr>
          <w:rFonts w:hint="eastAsia"/>
        </w:rPr>
        <w:t>:</w:t>
      </w:r>
      <w:r w:rsidR="001166BE">
        <w:t xml:space="preserve"> r</w:t>
      </w:r>
      <w:r>
        <w:t xml:space="preserve">egular intake of paracetamol on </w:t>
      </w:r>
      <w:bookmarkStart w:id="3" w:name="_Hlk107484534"/>
      <w:r>
        <w:t>≥</w:t>
      </w:r>
      <w:bookmarkEnd w:id="3"/>
      <w:r>
        <w:t xml:space="preserve"> 15 days/month for &gt;3 months.</w:t>
      </w:r>
    </w:p>
    <w:p w14:paraId="4B98B313" w14:textId="77284A19" w:rsidR="00755446" w:rsidRDefault="001141B1" w:rsidP="004B4A1E">
      <w:pPr>
        <w:pBdr>
          <w:top w:val="single" w:sz="8" w:space="1" w:color="auto"/>
          <w:bottom w:val="single" w:sz="8" w:space="1" w:color="auto"/>
        </w:pBdr>
      </w:pPr>
      <w:r>
        <w:t xml:space="preserve">8.2.3.2 </w:t>
      </w:r>
      <w:proofErr w:type="gramStart"/>
      <w:r>
        <w:t>Non-steroidal</w:t>
      </w:r>
      <w:proofErr w:type="gramEnd"/>
      <w:r>
        <w:t xml:space="preserve"> anti-inflammatory drug (NSAID)-overuse headache</w:t>
      </w:r>
      <w:r w:rsidR="004B4A1E">
        <w:t>: r</w:t>
      </w:r>
      <w:r>
        <w:t xml:space="preserve">egular intake of one or more non-steroidal anti-inflammatory drugs (NSAIDs) (other than acetylsalicylic acid) on </w:t>
      </w:r>
      <w:bookmarkStart w:id="4" w:name="_Hlk107484588"/>
      <w:r>
        <w:t>≥</w:t>
      </w:r>
      <w:bookmarkEnd w:id="4"/>
      <w:r>
        <w:t>15 days/month for &gt;3 months.</w:t>
      </w:r>
    </w:p>
    <w:p w14:paraId="1D4B046D" w14:textId="3CEB9D0A" w:rsidR="001141B1" w:rsidRDefault="001141B1" w:rsidP="004B4A1E">
      <w:pPr>
        <w:pBdr>
          <w:top w:val="single" w:sz="8" w:space="1" w:color="auto"/>
          <w:bottom w:val="single" w:sz="8" w:space="1" w:color="auto"/>
        </w:pBdr>
      </w:pPr>
      <w:r w:rsidRPr="001141B1">
        <w:t>8.2.3.2.1 Acetylsalicylic acid-overuse headache</w:t>
      </w:r>
      <w:r w:rsidR="004B4A1E">
        <w:rPr>
          <w:rFonts w:hint="eastAsia"/>
        </w:rPr>
        <w:t>:</w:t>
      </w:r>
      <w:r w:rsidR="004B4A1E">
        <w:t xml:space="preserve"> r</w:t>
      </w:r>
      <w:r>
        <w:t xml:space="preserve">egular intake of acetylsalicylic acid on </w:t>
      </w:r>
      <w:bookmarkStart w:id="5" w:name="_Hlk107484644"/>
      <w:r>
        <w:t>≥</w:t>
      </w:r>
      <w:bookmarkEnd w:id="5"/>
      <w:r>
        <w:t>15 days/month for &gt;3 months.</w:t>
      </w:r>
    </w:p>
    <w:p w14:paraId="3FA1126E" w14:textId="1CE270C7" w:rsidR="001141B1" w:rsidRDefault="001141B1" w:rsidP="004B4A1E">
      <w:pPr>
        <w:pBdr>
          <w:top w:val="single" w:sz="8" w:space="1" w:color="auto"/>
          <w:bottom w:val="single" w:sz="8" w:space="1" w:color="auto"/>
        </w:pBdr>
      </w:pPr>
      <w:r w:rsidRPr="001141B1">
        <w:t>8.2.3.3 Other non-opioid analgesic-overuse headache</w:t>
      </w:r>
      <w:r w:rsidR="004B4A1E">
        <w:rPr>
          <w:rFonts w:hint="eastAsia"/>
        </w:rPr>
        <w:t>:</w:t>
      </w:r>
      <w:r w:rsidR="004B4A1E">
        <w:t xml:space="preserve"> r</w:t>
      </w:r>
      <w:r>
        <w:t>egular intake of a non-opioid analgesic other than paracetamol or non-steroidal anti-inflammatory drugs (including acetylsalicylic acid) on ≥15 days/month for &gt;3 months.</w:t>
      </w:r>
    </w:p>
    <w:p w14:paraId="329FD2BD" w14:textId="5C6701DF" w:rsidR="001141B1" w:rsidRDefault="001141B1" w:rsidP="004B4A1E">
      <w:pPr>
        <w:pBdr>
          <w:top w:val="single" w:sz="8" w:space="1" w:color="auto"/>
          <w:bottom w:val="single" w:sz="8" w:space="1" w:color="auto"/>
        </w:pBdr>
      </w:pPr>
      <w:r w:rsidRPr="001141B1">
        <w:t>8.2.4 Opioid-overuse headache</w:t>
      </w:r>
      <w:r w:rsidR="004B4A1E">
        <w:rPr>
          <w:rFonts w:hint="eastAsia"/>
        </w:rPr>
        <w:t>:</w:t>
      </w:r>
      <w:r w:rsidR="004B4A1E">
        <w:t xml:space="preserve"> r</w:t>
      </w:r>
      <w:r w:rsidR="006664C4">
        <w:t xml:space="preserve">egular intake of one or more opioids on </w:t>
      </w:r>
      <w:bookmarkStart w:id="6" w:name="_Hlk107484830"/>
      <w:r w:rsidR="006664C4">
        <w:t>≥</w:t>
      </w:r>
      <w:bookmarkEnd w:id="6"/>
      <w:r w:rsidR="006664C4">
        <w:t>10 days/month for &gt;3 months.</w:t>
      </w:r>
    </w:p>
    <w:p w14:paraId="6F3DEC08" w14:textId="00101837" w:rsidR="006664C4" w:rsidRDefault="006664C4" w:rsidP="004B4A1E">
      <w:pPr>
        <w:pBdr>
          <w:top w:val="single" w:sz="8" w:space="1" w:color="auto"/>
          <w:bottom w:val="single" w:sz="8" w:space="1" w:color="auto"/>
        </w:pBdr>
      </w:pPr>
      <w:r w:rsidRPr="006664C4">
        <w:t>8.2.5 Combination-analgesic-overuse headache</w:t>
      </w:r>
      <w:r w:rsidR="004B4A1E">
        <w:rPr>
          <w:rFonts w:hint="eastAsia"/>
        </w:rPr>
        <w:t>:</w:t>
      </w:r>
      <w:r w:rsidR="004B4A1E">
        <w:t xml:space="preserve"> r</w:t>
      </w:r>
      <w:r>
        <w:t>egular intake of one or more combination</w:t>
      </w:r>
      <w:r w:rsidR="00584C58">
        <w:t xml:space="preserve"> </w:t>
      </w:r>
      <w:r>
        <w:t xml:space="preserve">analgesic medications on </w:t>
      </w:r>
      <w:bookmarkStart w:id="7" w:name="_Hlk107484900"/>
      <w:r>
        <w:t>≥</w:t>
      </w:r>
      <w:bookmarkEnd w:id="7"/>
      <w:r>
        <w:t>10 days/month for &gt;3 months.</w:t>
      </w:r>
    </w:p>
    <w:p w14:paraId="4AF8E64C" w14:textId="20B74EC3" w:rsidR="006664C4" w:rsidRDefault="006664C4" w:rsidP="004B4A1E">
      <w:pPr>
        <w:pBdr>
          <w:top w:val="single" w:sz="8" w:space="1" w:color="auto"/>
          <w:bottom w:val="single" w:sz="8" w:space="1" w:color="auto"/>
        </w:pBdr>
      </w:pPr>
      <w:r>
        <w:t>8.2.6 Medication-overuse headache attributed to multiple drug classes not individually overused</w:t>
      </w:r>
      <w:r w:rsidR="004B4A1E">
        <w:rPr>
          <w:rFonts w:hint="eastAsia"/>
        </w:rPr>
        <w:t>:</w:t>
      </w:r>
      <w:r w:rsidR="004B4A1E">
        <w:t xml:space="preserve"> r</w:t>
      </w:r>
      <w:r>
        <w:t xml:space="preserve">egular intake of any combination of ergotamine, triptans, non-opioid analgesics and/or opioids1 on a total of </w:t>
      </w:r>
      <w:bookmarkStart w:id="8" w:name="_Hlk107485133"/>
      <w:r>
        <w:t>≥</w:t>
      </w:r>
      <w:bookmarkEnd w:id="8"/>
      <w:r>
        <w:t>10 days/month for &gt;3 months without overuse of any single drug or drug class alone.</w:t>
      </w:r>
    </w:p>
    <w:p w14:paraId="54EDDE24" w14:textId="53B54472" w:rsidR="001141B1" w:rsidRDefault="006664C4" w:rsidP="004B4A1E">
      <w:pPr>
        <w:pBdr>
          <w:top w:val="single" w:sz="8" w:space="1" w:color="auto"/>
          <w:bottom w:val="single" w:sz="8" w:space="1" w:color="auto"/>
        </w:pBdr>
      </w:pPr>
      <w:r>
        <w:t>8.2.7 Medication-overuse headache attributed to unspecified or unverified overuse of multiple drug classes</w:t>
      </w:r>
      <w:r w:rsidR="004B4A1E">
        <w:rPr>
          <w:rFonts w:hint="eastAsia"/>
        </w:rPr>
        <w:t>:</w:t>
      </w:r>
      <w:r w:rsidR="004B4A1E">
        <w:t xml:space="preserve"> r</w:t>
      </w:r>
      <w:r>
        <w:t>egular intake of any combination of ergotamine,</w:t>
      </w:r>
      <w:r w:rsidR="00584C58">
        <w:t xml:space="preserve"> </w:t>
      </w:r>
      <w:r>
        <w:t>triptans, non-opioid analgesics and/or</w:t>
      </w:r>
      <w:r w:rsidR="00584C58">
        <w:t xml:space="preserve"> </w:t>
      </w:r>
      <w:r>
        <w:t xml:space="preserve">opioids on </w:t>
      </w:r>
      <w:bookmarkStart w:id="9" w:name="_Hlk107485226"/>
      <w:r w:rsidR="00584C58">
        <w:t>≥</w:t>
      </w:r>
      <w:bookmarkEnd w:id="9"/>
      <w:r>
        <w:t>10 days/month for &gt;3 months</w:t>
      </w:r>
      <w:r w:rsidR="00584C58">
        <w:t>, the identity, quantity and/or pattern of use or overuse of these classes of drug cannot be reliably established.</w:t>
      </w:r>
    </w:p>
    <w:p w14:paraId="62623AB5" w14:textId="544E30E9" w:rsidR="006664C4" w:rsidRDefault="00584C58" w:rsidP="004B4A1E">
      <w:pPr>
        <w:pBdr>
          <w:top w:val="single" w:sz="8" w:space="1" w:color="auto"/>
          <w:bottom w:val="single" w:sz="8" w:space="1" w:color="auto"/>
        </w:pBdr>
      </w:pPr>
      <w:r>
        <w:t>8.2.8 Medication-overuse headache attributed to other medication</w:t>
      </w:r>
      <w:r w:rsidR="004B4A1E">
        <w:rPr>
          <w:rFonts w:hint="eastAsia"/>
        </w:rPr>
        <w:t>:</w:t>
      </w:r>
      <w:r w:rsidR="004B4A1E">
        <w:t xml:space="preserve"> r</w:t>
      </w:r>
      <w:r>
        <w:t xml:space="preserve">egular overuse, on </w:t>
      </w:r>
      <w:bookmarkStart w:id="10" w:name="_Hlk107485769"/>
      <w:r>
        <w:t>≥</w:t>
      </w:r>
      <w:bookmarkEnd w:id="10"/>
      <w:r>
        <w:t>10 days/month for &gt;3 months, of one or more medications other than those described above, taken for acute or symptomatic treatment of headache.</w:t>
      </w:r>
    </w:p>
    <w:p w14:paraId="3372C263" w14:textId="77777777" w:rsidR="00D45DFA" w:rsidRDefault="00D45DFA" w:rsidP="00F70FD0">
      <w:pPr>
        <w:pBdr>
          <w:top w:val="single" w:sz="8" w:space="1" w:color="auto"/>
          <w:bottom w:val="single" w:sz="8" w:space="1" w:color="auto"/>
          <w:between w:val="single" w:sz="8" w:space="1" w:color="auto"/>
        </w:pBdr>
      </w:pPr>
    </w:p>
    <w:p w14:paraId="072C5481" w14:textId="11D12DED" w:rsidR="006664C4" w:rsidRDefault="00671C95" w:rsidP="0076776A">
      <w:pPr>
        <w:pBdr>
          <w:top w:val="single" w:sz="8" w:space="1" w:color="auto"/>
          <w:bottom w:val="single" w:sz="8" w:space="1" w:color="auto"/>
        </w:pBdr>
      </w:pPr>
      <w:r w:rsidRPr="00671C95">
        <w:t>C</w:t>
      </w:r>
      <w:r>
        <w:t>M</w:t>
      </w:r>
      <w:r w:rsidR="001166BE">
        <w:t xml:space="preserve">, code </w:t>
      </w:r>
      <w:r w:rsidR="001166BE" w:rsidRPr="00671C95">
        <w:t>1.3</w:t>
      </w:r>
    </w:p>
    <w:p w14:paraId="67F3D707" w14:textId="7DF0E264" w:rsidR="000D4719" w:rsidRDefault="000D4719" w:rsidP="0076776A">
      <w:pPr>
        <w:pBdr>
          <w:top w:val="single" w:sz="8" w:space="1" w:color="auto"/>
          <w:bottom w:val="single" w:sz="8" w:space="1" w:color="auto"/>
        </w:pBdr>
      </w:pPr>
      <w:r>
        <w:t>Description: Headache occurring on 15 or more days/month for more than three months, which, on at least eight days/month, has the features of migraine headache.</w:t>
      </w:r>
    </w:p>
    <w:p w14:paraId="1316332D" w14:textId="77777777" w:rsidR="0076776A" w:rsidRDefault="0076776A" w:rsidP="0076776A">
      <w:pPr>
        <w:pBdr>
          <w:top w:val="single" w:sz="8" w:space="1" w:color="auto"/>
          <w:bottom w:val="single" w:sz="8" w:space="1" w:color="auto"/>
        </w:pBdr>
      </w:pPr>
    </w:p>
    <w:p w14:paraId="1CBC6994" w14:textId="040D738A" w:rsidR="00671C95" w:rsidRDefault="00671C95" w:rsidP="0076776A">
      <w:pPr>
        <w:pBdr>
          <w:top w:val="single" w:sz="8" w:space="1" w:color="auto"/>
          <w:bottom w:val="single" w:sz="8" w:space="1" w:color="auto"/>
        </w:pBdr>
      </w:pPr>
      <w:r>
        <w:t>Diagnostic criteria:</w:t>
      </w:r>
    </w:p>
    <w:p w14:paraId="0E0D9A23" w14:textId="4015823E" w:rsidR="00671C95" w:rsidRDefault="00671C95" w:rsidP="00D45DFA">
      <w:pPr>
        <w:pBdr>
          <w:top w:val="single" w:sz="8" w:space="1" w:color="auto"/>
          <w:bottom w:val="single" w:sz="8" w:space="1" w:color="auto"/>
        </w:pBdr>
        <w:ind w:firstLineChars="100" w:firstLine="200"/>
      </w:pPr>
      <w:r>
        <w:t>A. Headache (migraine-like or tension-type-like) on</w:t>
      </w:r>
      <w:r w:rsidR="006B4E02">
        <w:t>≥</w:t>
      </w:r>
      <w:r>
        <w:t>15 days/month for &gt;3 months, and fulfilling criteria</w:t>
      </w:r>
      <w:r w:rsidR="00F70FD0">
        <w:t xml:space="preserve"> </w:t>
      </w:r>
      <w:r>
        <w:t>B and C</w:t>
      </w:r>
    </w:p>
    <w:p w14:paraId="4AE0F48F" w14:textId="396FC79C" w:rsidR="00671C95" w:rsidRDefault="00671C95" w:rsidP="00D45DFA">
      <w:pPr>
        <w:pBdr>
          <w:top w:val="single" w:sz="8" w:space="1" w:color="auto"/>
          <w:bottom w:val="single" w:sz="8" w:space="1" w:color="auto"/>
        </w:pBdr>
        <w:ind w:firstLineChars="100" w:firstLine="200"/>
      </w:pPr>
      <w:r>
        <w:t>B. Occurring in a patient who has had at least five</w:t>
      </w:r>
      <w:r w:rsidR="006B4E02">
        <w:t xml:space="preserve"> </w:t>
      </w:r>
      <w:r>
        <w:t>attacks fulfilling criteria B–D for 1.1 Migraine without</w:t>
      </w:r>
      <w:r w:rsidR="006B4E02">
        <w:t xml:space="preserve"> </w:t>
      </w:r>
      <w:r>
        <w:t>aura and/or criteria B and C for 1.2 Migraine</w:t>
      </w:r>
      <w:r w:rsidR="006B4E02">
        <w:t xml:space="preserve"> </w:t>
      </w:r>
      <w:r>
        <w:t>with aura</w:t>
      </w:r>
    </w:p>
    <w:p w14:paraId="40CCBF9C" w14:textId="371FE6CC" w:rsidR="006664C4" w:rsidRPr="001141B1" w:rsidRDefault="00671C95" w:rsidP="004B4A1E">
      <w:pPr>
        <w:pBdr>
          <w:top w:val="single" w:sz="8" w:space="1" w:color="auto"/>
          <w:bottom w:val="single" w:sz="8" w:space="1" w:color="auto"/>
        </w:pBdr>
        <w:ind w:firstLineChars="100" w:firstLine="200"/>
      </w:pPr>
      <w:r>
        <w:t xml:space="preserve">C. On </w:t>
      </w:r>
      <w:r w:rsidR="006B4E02">
        <w:t>≥</w:t>
      </w:r>
      <w:r>
        <w:t>8 days/month for &gt;3 months, fulfilling any</w:t>
      </w:r>
      <w:r w:rsidR="006B4E02">
        <w:t xml:space="preserve"> </w:t>
      </w:r>
      <w:r>
        <w:t>of the following:</w:t>
      </w:r>
      <w:r w:rsidR="006B4E02">
        <w:t xml:space="preserve"> </w:t>
      </w:r>
      <w:r>
        <w:t>1. criteria C and D for 1.1 Migraine without aura</w:t>
      </w:r>
      <w:r w:rsidR="006B4E02">
        <w:t xml:space="preserve">; </w:t>
      </w:r>
      <w:r>
        <w:t>2. criteria B and C for 1.2 Migraine with aura</w:t>
      </w:r>
      <w:r w:rsidR="006B4E02">
        <w:t>;</w:t>
      </w:r>
      <w:r>
        <w:t>3. believed by the patient to be migraine at onset</w:t>
      </w:r>
      <w:r w:rsidR="006B4E02">
        <w:t xml:space="preserve"> </w:t>
      </w:r>
      <w:r>
        <w:t>and relieved by a triptan or ergot derivative</w:t>
      </w:r>
      <w:r w:rsidR="006B4E02">
        <w:t xml:space="preserve">; </w:t>
      </w:r>
      <w:r>
        <w:t>D. Not better accounted for by another ICHD-3</w:t>
      </w:r>
      <w:r w:rsidR="00F728C8">
        <w:t xml:space="preserve"> </w:t>
      </w:r>
      <w:r>
        <w:t>diagnosis.</w:t>
      </w:r>
    </w:p>
    <w:sectPr w:rsidR="006664C4" w:rsidRPr="001141B1" w:rsidSect="00F7470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DE349" w14:textId="77777777" w:rsidR="002C41F7" w:rsidRDefault="002C41F7" w:rsidP="00F7470D">
      <w:r>
        <w:separator/>
      </w:r>
    </w:p>
  </w:endnote>
  <w:endnote w:type="continuationSeparator" w:id="0">
    <w:p w14:paraId="10ECA4E6" w14:textId="77777777" w:rsidR="002C41F7" w:rsidRDefault="002C41F7" w:rsidP="00F74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85476" w14:textId="77777777" w:rsidR="002C41F7" w:rsidRDefault="002C41F7" w:rsidP="00F7470D">
      <w:r>
        <w:separator/>
      </w:r>
    </w:p>
  </w:footnote>
  <w:footnote w:type="continuationSeparator" w:id="0">
    <w:p w14:paraId="6ED9A48E" w14:textId="77777777" w:rsidR="002C41F7" w:rsidRDefault="002C41F7" w:rsidP="00F74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68F"/>
    <w:rsid w:val="0001338E"/>
    <w:rsid w:val="000945CA"/>
    <w:rsid w:val="000C370B"/>
    <w:rsid w:val="000D4719"/>
    <w:rsid w:val="001141B1"/>
    <w:rsid w:val="001166BE"/>
    <w:rsid w:val="001E61C7"/>
    <w:rsid w:val="0024368F"/>
    <w:rsid w:val="0029225D"/>
    <w:rsid w:val="002C41F7"/>
    <w:rsid w:val="00323791"/>
    <w:rsid w:val="003A4788"/>
    <w:rsid w:val="004225AF"/>
    <w:rsid w:val="004B4A1E"/>
    <w:rsid w:val="005349BC"/>
    <w:rsid w:val="00581F95"/>
    <w:rsid w:val="00584C58"/>
    <w:rsid w:val="006664C4"/>
    <w:rsid w:val="00671C95"/>
    <w:rsid w:val="006B22C1"/>
    <w:rsid w:val="006B4E02"/>
    <w:rsid w:val="00755446"/>
    <w:rsid w:val="0076776A"/>
    <w:rsid w:val="00AC1604"/>
    <w:rsid w:val="00B16FBB"/>
    <w:rsid w:val="00B5151C"/>
    <w:rsid w:val="00D45DFA"/>
    <w:rsid w:val="00EA5AC1"/>
    <w:rsid w:val="00F70FD0"/>
    <w:rsid w:val="00F728C8"/>
    <w:rsid w:val="00F7470D"/>
    <w:rsid w:val="00FA1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FDFB7"/>
  <w15:chartTrackingRefBased/>
  <w15:docId w15:val="{AC64AC2F-5FA8-442B-8346-7432F82E0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2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4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47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4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47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晶 徐</dc:creator>
  <cp:keywords/>
  <dc:description/>
  <cp:lastModifiedBy>Kyle Robinson</cp:lastModifiedBy>
  <cp:revision>2</cp:revision>
  <dcterms:created xsi:type="dcterms:W3CDTF">2022-12-20T08:34:00Z</dcterms:created>
  <dcterms:modified xsi:type="dcterms:W3CDTF">2022-12-20T08:34:00Z</dcterms:modified>
</cp:coreProperties>
</file>